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15C5" w:rsidRDefault="000515C5">
      <w:pPr>
        <w:spacing w:line="259" w:lineRule="auto"/>
      </w:pPr>
      <w:r>
        <w:rPr>
          <w:noProof/>
          <w:lang w:val="en-IN" w:eastAsia="en-IN" w:bidi="ta-IN"/>
        </w:rPr>
        <w:drawing>
          <wp:inline distT="0" distB="0" distL="0" distR="0">
            <wp:extent cx="5562600" cy="6362249"/>
            <wp:effectExtent l="0" t="0" r="0" b="0"/>
            <wp:docPr id="1" name="그림 1" descr="D:\HEO sk Paper\13_MSCs_골생성연구_FIGs\20200402 FIG4개 골재생연구\supple FIG1 040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HEO sk Paper\13_MSCs_골생성연구_FIGs\20200402 FIG4개 골재생연구\supple FIG1 0402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395"/>
                    <a:stretch/>
                  </pic:blipFill>
                  <pic:spPr bwMode="auto">
                    <a:xfrm>
                      <a:off x="0" y="0"/>
                      <a:ext cx="5573713" cy="63749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B333B" w:rsidRDefault="008B333B">
      <w:pPr>
        <w:spacing w:line="259" w:lineRule="auto"/>
      </w:pPr>
    </w:p>
    <w:p w:rsidR="00F13B1A" w:rsidRPr="00A0061B" w:rsidRDefault="00A0061B" w:rsidP="00F13B1A">
      <w:pPr>
        <w:spacing w:line="480" w:lineRule="auto"/>
        <w:rPr>
          <w:rFonts w:ascii="Times New Roman" w:hAnsi="Times New Roman" w:cs="Times New Roman"/>
          <w:b/>
          <w:sz w:val="22"/>
        </w:rPr>
      </w:pPr>
      <w:bookmarkStart w:id="0" w:name="_GoBack"/>
      <w:r w:rsidRPr="00A0061B">
        <w:rPr>
          <w:rFonts w:ascii="Times New Roman" w:hAnsi="Times New Roman" w:cs="Times New Roman"/>
          <w:b/>
          <w:sz w:val="22"/>
        </w:rPr>
        <w:t xml:space="preserve">S1 </w:t>
      </w:r>
      <w:r w:rsidR="00E23736" w:rsidRPr="00A0061B">
        <w:rPr>
          <w:rFonts w:ascii="Times New Roman" w:hAnsi="Times New Roman" w:cs="Times New Roman"/>
          <w:b/>
          <w:sz w:val="22"/>
        </w:rPr>
        <w:t>Fig</w:t>
      </w:r>
      <w:r w:rsidR="00E23736" w:rsidRPr="00A0061B">
        <w:rPr>
          <w:rFonts w:ascii="Times New Roman" w:hAnsi="Times New Roman" w:cs="Times New Roman" w:hint="eastAsia"/>
          <w:b/>
          <w:sz w:val="22"/>
        </w:rPr>
        <w:t xml:space="preserve">. </w:t>
      </w:r>
      <w:r w:rsidR="00F13B1A" w:rsidRPr="00A0061B">
        <w:rPr>
          <w:rFonts w:ascii="Times New Roman" w:hAnsi="Times New Roman" w:cs="Times New Roman"/>
          <w:b/>
          <w:sz w:val="22"/>
        </w:rPr>
        <w:t>Quality test on hBM-MSCs.</w:t>
      </w:r>
    </w:p>
    <w:bookmarkEnd w:id="0"/>
    <w:p w:rsidR="00F13B1A" w:rsidRPr="00560A3A" w:rsidRDefault="00F13B1A" w:rsidP="00F13B1A">
      <w:pPr>
        <w:spacing w:line="480" w:lineRule="auto"/>
        <w:rPr>
          <w:rFonts w:ascii="Times New Roman" w:hAnsi="Times New Roman" w:cs="Times New Roman"/>
          <w:bCs/>
          <w:sz w:val="22"/>
        </w:rPr>
      </w:pPr>
      <w:r w:rsidRPr="00560A3A">
        <w:rPr>
          <w:rFonts w:ascii="Times New Roman" w:hAnsi="Times New Roman" w:cs="Times New Roman"/>
          <w:bCs/>
          <w:sz w:val="22"/>
        </w:rPr>
        <w:t xml:space="preserve">(A) Negative marker (CD34, CD45, and CD19) staining in BM-MSCs. (B) Positive marker (CD90, CD44, and CD105) staining in BM-MSCs. (C) LTβR expression on the hBM-MSC surface. Each marker’s expression level was determined </w:t>
      </w:r>
      <w:r>
        <w:rPr>
          <w:rFonts w:ascii="Times New Roman" w:hAnsi="Times New Roman" w:cs="Times New Roman"/>
          <w:bCs/>
          <w:sz w:val="22"/>
        </w:rPr>
        <w:t>using</w:t>
      </w:r>
      <w:r w:rsidRPr="00560A3A">
        <w:rPr>
          <w:rFonts w:ascii="Times New Roman" w:hAnsi="Times New Roman" w:cs="Times New Roman"/>
          <w:bCs/>
          <w:sz w:val="22"/>
        </w:rPr>
        <w:t xml:space="preserve"> FACS analysis. Filled histogram represents the isotype control (mouse IgG); open histogram represents each antigen.</w:t>
      </w:r>
    </w:p>
    <w:sectPr w:rsidR="00F13B1A" w:rsidRPr="00560A3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B543B" w:rsidRDefault="00FB543B" w:rsidP="003A000E">
      <w:pPr>
        <w:spacing w:after="0"/>
      </w:pPr>
      <w:r>
        <w:separator/>
      </w:r>
    </w:p>
  </w:endnote>
  <w:endnote w:type="continuationSeparator" w:id="0">
    <w:p w:rsidR="00FB543B" w:rsidRDefault="00FB543B" w:rsidP="003A000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B543B" w:rsidRDefault="00FB543B" w:rsidP="003A000E">
      <w:pPr>
        <w:spacing w:after="0"/>
      </w:pPr>
      <w:r>
        <w:separator/>
      </w:r>
    </w:p>
  </w:footnote>
  <w:footnote w:type="continuationSeparator" w:id="0">
    <w:p w:rsidR="00FB543B" w:rsidRDefault="00FB543B" w:rsidP="003A000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3F2A24"/>
    <w:rsid w:val="000515C5"/>
    <w:rsid w:val="00053676"/>
    <w:rsid w:val="00070787"/>
    <w:rsid w:val="001E0123"/>
    <w:rsid w:val="00200F82"/>
    <w:rsid w:val="00213F43"/>
    <w:rsid w:val="00217C61"/>
    <w:rsid w:val="002979ED"/>
    <w:rsid w:val="002A709B"/>
    <w:rsid w:val="002D7A81"/>
    <w:rsid w:val="00350233"/>
    <w:rsid w:val="003745F4"/>
    <w:rsid w:val="003A000E"/>
    <w:rsid w:val="003F2A24"/>
    <w:rsid w:val="00401536"/>
    <w:rsid w:val="00436DBF"/>
    <w:rsid w:val="00453FBB"/>
    <w:rsid w:val="00505904"/>
    <w:rsid w:val="00537B05"/>
    <w:rsid w:val="00574011"/>
    <w:rsid w:val="005D7653"/>
    <w:rsid w:val="006676B8"/>
    <w:rsid w:val="006A0242"/>
    <w:rsid w:val="006B7340"/>
    <w:rsid w:val="006E24C3"/>
    <w:rsid w:val="006E27B6"/>
    <w:rsid w:val="006E5A9D"/>
    <w:rsid w:val="00741217"/>
    <w:rsid w:val="007441A5"/>
    <w:rsid w:val="0079387A"/>
    <w:rsid w:val="008B333B"/>
    <w:rsid w:val="008B7021"/>
    <w:rsid w:val="008E246A"/>
    <w:rsid w:val="008F10EC"/>
    <w:rsid w:val="008F191F"/>
    <w:rsid w:val="0098245B"/>
    <w:rsid w:val="00983A77"/>
    <w:rsid w:val="009B5838"/>
    <w:rsid w:val="00A0061B"/>
    <w:rsid w:val="00A7653E"/>
    <w:rsid w:val="00A87914"/>
    <w:rsid w:val="00AD6BD2"/>
    <w:rsid w:val="00C63B51"/>
    <w:rsid w:val="00CA0DF5"/>
    <w:rsid w:val="00CB518D"/>
    <w:rsid w:val="00D40BDA"/>
    <w:rsid w:val="00D81051"/>
    <w:rsid w:val="00D90713"/>
    <w:rsid w:val="00DE60E6"/>
    <w:rsid w:val="00E23736"/>
    <w:rsid w:val="00E73DF5"/>
    <w:rsid w:val="00E9648A"/>
    <w:rsid w:val="00EB64C1"/>
    <w:rsid w:val="00EC1D67"/>
    <w:rsid w:val="00EC7FA9"/>
    <w:rsid w:val="00F13B1A"/>
    <w:rsid w:val="00F37199"/>
    <w:rsid w:val="00FB543B"/>
    <w:rsid w:val="00FE1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E1597C6-5FDE-4D0A-9A7E-3BE50AE79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246A"/>
    <w:pPr>
      <w:spacing w:line="240" w:lineRule="auto"/>
    </w:pPr>
    <w:rPr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0242"/>
    <w:pPr>
      <w:spacing w:after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0242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A000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A000E"/>
    <w:rPr>
      <w:szCs w:val="20"/>
    </w:rPr>
  </w:style>
  <w:style w:type="paragraph" w:styleId="Footer">
    <w:name w:val="footer"/>
    <w:basedOn w:val="Normal"/>
    <w:link w:val="FooterChar"/>
    <w:uiPriority w:val="99"/>
    <w:unhideWhenUsed/>
    <w:rsid w:val="003A000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A000E"/>
    <w:rPr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6</Words>
  <Characters>322</Characters>
  <Application>Microsoft Office Word</Application>
  <DocSecurity>0</DocSecurity>
  <Lines>8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유 호민</dc:creator>
  <cp:lastModifiedBy>ELCOT</cp:lastModifiedBy>
  <cp:revision>4</cp:revision>
  <cp:lastPrinted>2020-04-27T07:46:00Z</cp:lastPrinted>
  <dcterms:created xsi:type="dcterms:W3CDTF">2021-01-18T07:20:00Z</dcterms:created>
  <dcterms:modified xsi:type="dcterms:W3CDTF">2021-02-11T08:25:00Z</dcterms:modified>
</cp:coreProperties>
</file>